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8E9B4C" w14:textId="77777777" w:rsidR="002E09B7" w:rsidRPr="00340ACC" w:rsidRDefault="002E09B7" w:rsidP="002E09B7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This is a standard questionnaire that measures the overall usability of a system.  Please select the answer that best expresses how you feel about each statement after using the app.</w:t>
      </w:r>
    </w:p>
    <w:p w14:paraId="6CE8639C" w14:textId="77777777" w:rsidR="002E09B7" w:rsidRPr="00340ACC" w:rsidRDefault="002E09B7" w:rsidP="002E09B7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</w:p>
    <w:tbl>
      <w:tblPr>
        <w:tblW w:w="1098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0"/>
        <w:gridCol w:w="1170"/>
        <w:gridCol w:w="1278"/>
        <w:gridCol w:w="1152"/>
        <w:gridCol w:w="1296"/>
        <w:gridCol w:w="1224"/>
      </w:tblGrid>
      <w:tr w:rsidR="002E09B7" w:rsidRPr="00340ACC" w14:paraId="2CE80F66" w14:textId="77777777" w:rsidTr="005C0313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24FEF" w14:textId="77777777" w:rsidR="002E09B7" w:rsidRPr="00340ACC" w:rsidRDefault="002E09B7" w:rsidP="005C0313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14BD4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6F336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mewhat Disagree</w:t>
            </w: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D275F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C4FAB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omewhat Agree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8F2D0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trongly Agree</w:t>
            </w:r>
          </w:p>
        </w:tc>
      </w:tr>
      <w:tr w:rsidR="002E09B7" w:rsidRPr="00340ACC" w14:paraId="1B5F7771" w14:textId="77777777" w:rsidTr="005C0313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393DF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ink I would like to use this app frequently. 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CA75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D23A0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C9B99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A1AB1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ED78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1EFFEE83" w14:textId="77777777" w:rsidTr="005C0313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5E745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ound the app unnecessarily complex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604E8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6ECA9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1C199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CD8E2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928D2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7364FC32" w14:textId="77777777" w:rsidTr="005C0313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DD27B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ought the app was easy to use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0B00C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E7D66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D7F01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E381C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B4F7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1FCA809D" w14:textId="77777777" w:rsidTr="005C0313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BF431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ink that I would need the support of a technical person to be able to use this app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3B02D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A86E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68D4E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7E26B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61117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13026BE6" w14:textId="77777777" w:rsidTr="005C0313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4D809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ound the various functions in this app were well integrated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0924E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9ADA7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7A80D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6C009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1CD6C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67EF2E9D" w14:textId="77777777" w:rsidTr="005C0313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20ADA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thought there was too much inconsistency in this app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74529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4E1F3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D1FFD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0F85D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4DE40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6F7C054D" w14:textId="77777777" w:rsidTr="005C0313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C367E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would imagine that most people would learn to use this app very quickly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36A78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8709C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4E38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A214B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BECE6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0CEF03D0" w14:textId="77777777" w:rsidTr="005C0313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43B56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ound the app very cumbersome to use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4F622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3506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0D915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4EE04" w14:textId="77777777" w:rsidR="002E09B7" w:rsidRPr="00340ACC" w:rsidRDefault="002E09B7" w:rsidP="005C0313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C052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04A23D6F" w14:textId="77777777" w:rsidTr="005C0313">
        <w:tc>
          <w:tcPr>
            <w:tcW w:w="486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1F73D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felt very confident using the app.</w:t>
            </w:r>
          </w:p>
        </w:tc>
        <w:tc>
          <w:tcPr>
            <w:tcW w:w="117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6AD3C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0BAFB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1DD0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9A8C5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C59C4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14:paraId="56CCA9FD" w14:textId="77777777" w:rsidR="002E09B7" w:rsidRPr="00340ACC" w:rsidRDefault="002E09B7" w:rsidP="005C0313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E09B7" w:rsidRPr="00340ACC" w14:paraId="52B733EE" w14:textId="77777777" w:rsidTr="005C0313"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B7BBA" w14:textId="77777777" w:rsidR="002E09B7" w:rsidRPr="00340ACC" w:rsidRDefault="002E09B7" w:rsidP="005C03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340AC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I needed to learn a lot of things before I could get going with this app.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67573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47F50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1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5054A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8D0EF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42DA0" w14:textId="77777777" w:rsidR="002E09B7" w:rsidRPr="00340ACC" w:rsidRDefault="002E09B7" w:rsidP="005C03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14:paraId="59502560" w14:textId="77777777" w:rsidR="002E09B7" w:rsidRPr="00340ACC" w:rsidRDefault="002E09B7" w:rsidP="002E09B7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</w:p>
    <w:p w14:paraId="72B6ADA3" w14:textId="77777777" w:rsidR="002E09B7" w:rsidRPr="00340ACC" w:rsidRDefault="002E09B7" w:rsidP="002E09B7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How likely are you to recommend this app to others? (Please circle your answer)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ab/>
      </w:r>
    </w:p>
    <w:p w14:paraId="65303748" w14:textId="77777777" w:rsidR="002E09B7" w:rsidRPr="00340ACC" w:rsidRDefault="002E09B7" w:rsidP="002E09B7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Not at all likely    0         1         2         3          4          5          6          7          8           9          10    Extremely likely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ab/>
      </w:r>
    </w:p>
    <w:p w14:paraId="05C5A2BF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0A0127D9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6962549F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7C5538B7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6C6DC654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4A5E7C7A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25DA26D1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3D0FF93E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28D986C8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3C147688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78140B01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33F73022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2CFE4B1D" w14:textId="77777777" w:rsidR="002E09B7" w:rsidRPr="00340ACC" w:rsidRDefault="002E09B7" w:rsidP="002E09B7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02E56C07" w14:textId="77777777" w:rsidR="002E09B7" w:rsidRPr="00340ACC" w:rsidRDefault="002E09B7" w:rsidP="002E09B7">
      <w:pPr>
        <w:pStyle w:val="PlainText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5838C0E6" w14:textId="77777777" w:rsidR="00F822C5" w:rsidRDefault="00F822C5"/>
    <w:sectPr w:rsidR="00F82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4E6D72"/>
    <w:multiLevelType w:val="hybridMultilevel"/>
    <w:tmpl w:val="134A5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9723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yszAyBZJGFsaWlko6SsGpxcWZ+XkgBYa1AKoBh70sAAAA"/>
  </w:docVars>
  <w:rsids>
    <w:rsidRoot w:val="002E09B7"/>
    <w:rsid w:val="000257E3"/>
    <w:rsid w:val="000718F7"/>
    <w:rsid w:val="000B4573"/>
    <w:rsid w:val="000C3F3E"/>
    <w:rsid w:val="0011080E"/>
    <w:rsid w:val="00184987"/>
    <w:rsid w:val="001B7702"/>
    <w:rsid w:val="002571D9"/>
    <w:rsid w:val="002B441E"/>
    <w:rsid w:val="002E09B7"/>
    <w:rsid w:val="003818A0"/>
    <w:rsid w:val="00401284"/>
    <w:rsid w:val="0046720C"/>
    <w:rsid w:val="00472F10"/>
    <w:rsid w:val="004E333D"/>
    <w:rsid w:val="0055685E"/>
    <w:rsid w:val="005C5261"/>
    <w:rsid w:val="00630407"/>
    <w:rsid w:val="00744C2B"/>
    <w:rsid w:val="007C5F63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9AB5A"/>
  <w15:chartTrackingRefBased/>
  <w15:docId w15:val="{938DFDF7-ECAA-4E9B-9C38-02FA6F94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9B7"/>
    <w:pPr>
      <w:spacing w:before="0" w:beforeAutospacing="0" w:after="200" w:afterAutospacing="0" w:line="276" w:lineRule="auto"/>
    </w:pPr>
    <w:rPr>
      <w:rFonts w:ascii="Calibri" w:hAnsi="Calibri" w:cs="Calibri"/>
      <w:kern w:val="0"/>
      <w:sz w:val="22"/>
      <w:szCs w:val="22"/>
      <w:lang w:val="en-US" w:eastAsia="en-CA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9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9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9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9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9B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9B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2E09B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9B7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9B7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9B7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9B7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9B7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09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9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9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9B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E09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9B7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2E09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9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9B7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2E09B7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2E09B7"/>
    <w:pPr>
      <w:spacing w:after="0" w:line="240" w:lineRule="auto"/>
    </w:pPr>
    <w:rPr>
      <w:rFonts w:eastAsiaTheme="minorHAnsi" w:cstheme="minorBidi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2E09B7"/>
    <w:rPr>
      <w:rFonts w:ascii="Calibri" w:eastAsiaTheme="minorHAnsi" w:hAnsi="Calibri"/>
      <w:kern w:val="0"/>
      <w:sz w:val="22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16T22:04:00Z</dcterms:created>
  <dcterms:modified xsi:type="dcterms:W3CDTF">2024-11-16T22:05:00Z</dcterms:modified>
</cp:coreProperties>
</file>